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33212" w14:textId="77777777" w:rsidR="00A97E28" w:rsidRPr="00AC0D3A" w:rsidRDefault="00A97E28" w:rsidP="00A97E28">
      <w:pPr>
        <w:rPr>
          <w:rFonts w:ascii="Arial" w:hAnsi="Arial" w:cs="Arial"/>
          <w:b/>
        </w:rPr>
      </w:pPr>
      <w:r w:rsidRPr="00AC0D3A">
        <w:rPr>
          <w:rFonts w:ascii="Arial" w:hAnsi="Arial" w:cs="Arial"/>
          <w:b/>
        </w:rPr>
        <w:t>Supplementary Tables</w:t>
      </w:r>
    </w:p>
    <w:p w14:paraId="0994AFB7" w14:textId="77777777" w:rsidR="00A97E28" w:rsidRPr="00AC0D3A" w:rsidRDefault="00A97E28" w:rsidP="00A97E28">
      <w:pPr>
        <w:autoSpaceDE w:val="0"/>
        <w:autoSpaceDN w:val="0"/>
        <w:adjustRightInd w:val="0"/>
        <w:spacing w:after="0" w:line="240" w:lineRule="auto"/>
        <w:rPr>
          <w:rFonts w:ascii="Arial" w:hAnsi="Arial" w:cs="ArialMT"/>
        </w:rPr>
      </w:pPr>
      <w:r w:rsidRPr="00AC0D3A">
        <w:rPr>
          <w:rFonts w:ascii="Arial" w:hAnsi="Arial"/>
          <w:b/>
        </w:rPr>
        <w:t xml:space="preserve">Supplementary Table 1. Demographics of the Study Population. </w:t>
      </w:r>
      <w:r w:rsidRPr="00AC0D3A">
        <w:rPr>
          <w:rFonts w:ascii="Arial" w:hAnsi="Arial" w:cs="ArialMT"/>
        </w:rPr>
        <w:t>Healthy Controls</w:t>
      </w:r>
    </w:p>
    <w:p w14:paraId="2825A46C" w14:textId="77777777" w:rsidR="00A97E28" w:rsidRPr="00AC0D3A" w:rsidRDefault="00A97E28" w:rsidP="00A97E28">
      <w:pPr>
        <w:autoSpaceDE w:val="0"/>
        <w:autoSpaceDN w:val="0"/>
        <w:adjustRightInd w:val="0"/>
        <w:spacing w:after="0" w:line="240" w:lineRule="auto"/>
        <w:rPr>
          <w:rFonts w:ascii="Arial" w:hAnsi="Arial" w:cs="ArialMT"/>
        </w:rPr>
      </w:pPr>
      <w:r w:rsidRPr="00AC0D3A">
        <w:rPr>
          <w:rFonts w:ascii="Arial" w:hAnsi="Arial" w:cs="ArialMT"/>
        </w:rPr>
        <w:t xml:space="preserve">(HC) and Parkinson’s disease (PD) subjects are matched for age, </w:t>
      </w:r>
      <w:r w:rsidRPr="00AC0D3A">
        <w:rPr>
          <w:rFonts w:ascii="Arial" w:hAnsi="Arial" w:cs="Helvetica-Oblique"/>
          <w:i/>
          <w:iCs/>
        </w:rPr>
        <w:t xml:space="preserve">rs3129882 </w:t>
      </w:r>
      <w:r w:rsidRPr="00AC0D3A">
        <w:rPr>
          <w:rFonts w:ascii="Arial" w:hAnsi="Arial" w:cs="ArialMT"/>
        </w:rPr>
        <w:t>HLA-DRA genotype, smoking (pack-yrs), caffeine (mg-yrs), NSAID use (mg-yrs), and head injuries.</w:t>
      </w:r>
    </w:p>
    <w:p w14:paraId="47218BC4" w14:textId="77777777" w:rsidR="00A97E28" w:rsidRPr="00AC0D3A" w:rsidRDefault="00A97E28" w:rsidP="00A97E28">
      <w:pPr>
        <w:autoSpaceDE w:val="0"/>
        <w:autoSpaceDN w:val="0"/>
        <w:adjustRightInd w:val="0"/>
        <w:spacing w:after="0" w:line="240" w:lineRule="auto"/>
        <w:rPr>
          <w:rFonts w:ascii="Arial" w:hAnsi="Arial" w:cs="ArialMT"/>
        </w:rPr>
      </w:pPr>
      <w:r w:rsidRPr="00AC0D3A">
        <w:rPr>
          <w:rFonts w:ascii="Arial" w:hAnsi="Arial" w:cs="ArialMT"/>
        </w:rPr>
        <w:t>Although the groups are not balanced for sex, these differences do not account for the differences seen in the data.</w:t>
      </w:r>
    </w:p>
    <w:p w14:paraId="6CFBB172" w14:textId="77777777" w:rsidR="00A97E28" w:rsidRPr="00AC0D3A" w:rsidRDefault="00A97E28" w:rsidP="00A97E28">
      <w:pPr>
        <w:autoSpaceDE w:val="0"/>
        <w:autoSpaceDN w:val="0"/>
        <w:adjustRightInd w:val="0"/>
        <w:spacing w:after="0" w:line="240" w:lineRule="auto"/>
        <w:rPr>
          <w:rFonts w:ascii="Arial" w:hAnsi="Arial" w:cs="ArialMT"/>
        </w:rPr>
      </w:pPr>
    </w:p>
    <w:tbl>
      <w:tblPr>
        <w:tblW w:w="6295" w:type="dxa"/>
        <w:tblInd w:w="108" w:type="dxa"/>
        <w:tblLook w:val="04A0" w:firstRow="1" w:lastRow="0" w:firstColumn="1" w:lastColumn="0" w:noHBand="0" w:noVBand="1"/>
      </w:tblPr>
      <w:tblGrid>
        <w:gridCol w:w="2020"/>
        <w:gridCol w:w="1560"/>
        <w:gridCol w:w="1780"/>
        <w:gridCol w:w="935"/>
      </w:tblGrid>
      <w:tr w:rsidR="00A97E28" w:rsidRPr="00AC0D3A" w14:paraId="23790BD4" w14:textId="77777777" w:rsidTr="003D7939">
        <w:trPr>
          <w:trHeight w:val="29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B0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C64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HC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99B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P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C7F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p-value</w:t>
            </w:r>
          </w:p>
        </w:tc>
      </w:tr>
      <w:tr w:rsidR="00A97E28" w:rsidRPr="00AC0D3A" w14:paraId="36BC3F30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927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FE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4D9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9C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</w:tr>
      <w:tr w:rsidR="00A97E28" w:rsidRPr="00AC0D3A" w14:paraId="6A335137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D36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055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65.7±1.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B1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67.4±1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2B7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46</w:t>
            </w:r>
          </w:p>
        </w:tc>
      </w:tr>
      <w:tr w:rsidR="00A97E28" w:rsidRPr="00AC0D3A" w14:paraId="5F336DBD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94C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26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24F, 8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FA7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1F, 29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9EE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0004</w:t>
            </w:r>
          </w:p>
        </w:tc>
      </w:tr>
      <w:tr w:rsidR="00A97E28" w:rsidRPr="00AC0D3A" w14:paraId="45E6007A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CE7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 xml:space="preserve">rs3129882 genotyp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1A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4AA, 9GG, 9A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C14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5AA, 13GG, 12AG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AF6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86</w:t>
            </w:r>
          </w:p>
        </w:tc>
      </w:tr>
      <w:tr w:rsidR="00A97E28" w:rsidRPr="00AC0D3A" w14:paraId="10BB9D3A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294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Smoking (pack-y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44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2.39±1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FA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.88±13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B1A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</w:tr>
      <w:tr w:rsidR="00A97E28" w:rsidRPr="00AC0D3A" w14:paraId="6C071BBA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851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affeine (mg-y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FCE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0935±13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D7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2026±16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1F1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62</w:t>
            </w:r>
          </w:p>
        </w:tc>
      </w:tr>
      <w:tr w:rsidR="00A97E28" w:rsidRPr="00AC0D3A" w14:paraId="273BCFAC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AA2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NSAID Use (mg-y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7BB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018±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2EF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981.5±2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52C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92</w:t>
            </w:r>
          </w:p>
        </w:tc>
      </w:tr>
      <w:tr w:rsidR="00A97E28" w:rsidRPr="00AC0D3A" w14:paraId="3C9F9BAE" w14:textId="77777777" w:rsidTr="003D7939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CD7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Head Inju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B2E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125±0.0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7C9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45±0.1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46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</w:tr>
    </w:tbl>
    <w:p w14:paraId="52242A24" w14:textId="77777777" w:rsidR="00A97E28" w:rsidRDefault="00A97E28" w:rsidP="00A97E28"/>
    <w:p w14:paraId="50718F4D" w14:textId="77777777" w:rsidR="00A97E28" w:rsidRDefault="00A97E28" w:rsidP="00A97E28">
      <w:r>
        <w:br w:type="page"/>
      </w:r>
    </w:p>
    <w:p w14:paraId="2F937037" w14:textId="77777777" w:rsidR="00A97E28" w:rsidRPr="00AC0D3A" w:rsidRDefault="00A97E28" w:rsidP="00A97E28">
      <w:pPr>
        <w:rPr>
          <w:rFonts w:ascii="Arial" w:hAnsi="Arial"/>
          <w:b/>
        </w:rPr>
      </w:pPr>
      <w:r w:rsidRPr="00AC0D3A">
        <w:rPr>
          <w:rFonts w:ascii="Arial" w:hAnsi="Arial"/>
          <w:b/>
        </w:rPr>
        <w:lastRenderedPageBreak/>
        <w:t>Supplementary Table 2. Fluorophore-conjugated antibodies used for flow staining and their dilutions.</w:t>
      </w:r>
    </w:p>
    <w:p w14:paraId="4644AF65" w14:textId="77777777" w:rsidR="00A97E28" w:rsidRPr="00AC0D3A" w:rsidRDefault="00A97E28" w:rsidP="00A97E28">
      <w:pPr>
        <w:rPr>
          <w:rFonts w:ascii="Arial" w:hAnsi="Arial"/>
        </w:rPr>
      </w:pPr>
    </w:p>
    <w:tbl>
      <w:tblPr>
        <w:tblW w:w="6842" w:type="dxa"/>
        <w:tblLook w:val="04A0" w:firstRow="1" w:lastRow="0" w:firstColumn="1" w:lastColumn="0" w:noHBand="0" w:noVBand="1"/>
      </w:tblPr>
      <w:tblGrid>
        <w:gridCol w:w="1320"/>
        <w:gridCol w:w="1574"/>
        <w:gridCol w:w="1035"/>
        <w:gridCol w:w="1520"/>
        <w:gridCol w:w="1580"/>
      </w:tblGrid>
      <w:tr w:rsidR="00A97E28" w:rsidRPr="00AC0D3A" w14:paraId="56927966" w14:textId="77777777" w:rsidTr="003D7939">
        <w:trPr>
          <w:trHeight w:val="3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97F1F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EA26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Fluorophore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9109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EACD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9F6EB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atalog Number</w:t>
            </w:r>
          </w:p>
        </w:tc>
      </w:tr>
      <w:tr w:rsidR="00A97E28" w:rsidRPr="00AC0D3A" w14:paraId="4C8FD986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AB3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LRRK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FD6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Unconjugate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33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3DF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01D46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b133474</w:t>
            </w:r>
          </w:p>
        </w:tc>
      </w:tr>
      <w:tr w:rsidR="00A97E28" w:rsidRPr="00AC0D3A" w14:paraId="46A57115" w14:textId="77777777" w:rsidTr="003D7939">
        <w:trPr>
          <w:trHeight w:val="58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D461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F(ab')2 anti-rabbit IgG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59E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FIT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52B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72D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eBiosci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BB4D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1-4839</w:t>
            </w:r>
          </w:p>
        </w:tc>
      </w:tr>
      <w:tr w:rsidR="00A97E28" w:rsidRPr="00AC0D3A" w14:paraId="68105CF5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12FC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CR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3E0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EB9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B9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BF5C6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3204</w:t>
            </w:r>
          </w:p>
        </w:tc>
      </w:tr>
      <w:tr w:rsidR="00A97E28" w:rsidRPr="00AC0D3A" w14:paraId="7C0E6B4B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0D67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FOXP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FF8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F44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28A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D Pharming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18F97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60046</w:t>
            </w:r>
          </w:p>
        </w:tc>
      </w:tr>
      <w:tr w:rsidR="00A97E28" w:rsidRPr="00AC0D3A" w14:paraId="5F0CDC5A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1B79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DB4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295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632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83DF0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1806</w:t>
            </w:r>
          </w:p>
        </w:tc>
      </w:tr>
      <w:tr w:rsidR="00A97E28" w:rsidRPr="00AC0D3A" w14:paraId="14C6E5C4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636E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XCR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AA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57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194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F1289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3706</w:t>
            </w:r>
          </w:p>
        </w:tc>
      </w:tr>
      <w:tr w:rsidR="00A97E28" w:rsidRPr="00AC0D3A" w14:paraId="0A683E70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5B6F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72E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rCP-Cy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45D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CE4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A41B9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0530</w:t>
            </w:r>
          </w:p>
        </w:tc>
      </w:tr>
      <w:tr w:rsidR="00A97E28" w:rsidRPr="00AC0D3A" w14:paraId="2CD59713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F533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4-1B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8D4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rCP-Cy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B2C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E35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36E28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9814</w:t>
            </w:r>
          </w:p>
        </w:tc>
      </w:tr>
      <w:tr w:rsidR="00A97E28" w:rsidRPr="00AC0D3A" w14:paraId="5DEA6D88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83A1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752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45D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24F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EE601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2216</w:t>
            </w:r>
          </w:p>
        </w:tc>
      </w:tr>
      <w:tr w:rsidR="00A97E28" w:rsidRPr="00AC0D3A" w14:paraId="1CF4C7DB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EAF4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45R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3F6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0A3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864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eBiosci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DD804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25-0458</w:t>
            </w:r>
          </w:p>
        </w:tc>
      </w:tr>
      <w:tr w:rsidR="00A97E28" w:rsidRPr="00AC0D3A" w14:paraId="178AE984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CB16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CR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037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3C2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A66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D3EB1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9410</w:t>
            </w:r>
          </w:p>
        </w:tc>
      </w:tr>
      <w:tr w:rsidR="00A97E28" w:rsidRPr="00AC0D3A" w14:paraId="36BA88B6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EEE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CR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703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F36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89B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7371F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3418</w:t>
            </w:r>
          </w:p>
        </w:tc>
      </w:tr>
      <w:tr w:rsidR="00A97E28" w:rsidRPr="00AC0D3A" w14:paraId="005AF8B9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00D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05B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D96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214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CBC92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2612</w:t>
            </w:r>
          </w:p>
        </w:tc>
      </w:tr>
      <w:tr w:rsidR="00A97E28" w:rsidRPr="00AC0D3A" w14:paraId="126337DA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FDA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IL-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E33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PE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FE0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59E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F74DE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00326</w:t>
            </w:r>
          </w:p>
        </w:tc>
      </w:tr>
      <w:tr w:rsidR="00A97E28" w:rsidRPr="00AC0D3A" w14:paraId="5B85544D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5973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HLA-DQ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4D8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B34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6B8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eBiosci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6F1C2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7-9881</w:t>
            </w:r>
          </w:p>
        </w:tc>
      </w:tr>
      <w:tr w:rsidR="00A97E28" w:rsidRPr="00AC0D3A" w14:paraId="1F77E4DB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E9FD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3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447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1E0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588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DA535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6606</w:t>
            </w:r>
          </w:p>
        </w:tc>
      </w:tr>
      <w:tr w:rsidR="00A97E28" w:rsidRPr="00AC0D3A" w14:paraId="344E7D85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701C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1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D81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804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7F3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5BBB2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51316</w:t>
            </w:r>
          </w:p>
        </w:tc>
      </w:tr>
      <w:tr w:rsidR="00A97E28" w:rsidRPr="00AC0D3A" w14:paraId="50AC621C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39B3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TN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4E7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D4D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287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7092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02912</w:t>
            </w:r>
          </w:p>
        </w:tc>
      </w:tr>
      <w:tr w:rsidR="00A97E28" w:rsidRPr="00AC0D3A" w14:paraId="6AB8E127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A8C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TLA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2F5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724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B79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1766B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49908</w:t>
            </w:r>
          </w:p>
        </w:tc>
      </w:tr>
      <w:tr w:rsidR="00A97E28" w:rsidRPr="00AC0D3A" w14:paraId="0918BCE7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7FCA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546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-H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D6F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240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D Pharming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72FFB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60273</w:t>
            </w:r>
          </w:p>
        </w:tc>
      </w:tr>
      <w:tr w:rsidR="00A97E28" w:rsidRPr="00AC0D3A" w14:paraId="01519186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A231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45R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F51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-Cy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2B2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438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148C5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4228</w:t>
            </w:r>
          </w:p>
        </w:tc>
      </w:tr>
      <w:tr w:rsidR="00A97E28" w:rsidRPr="00AC0D3A" w14:paraId="1D2C6253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80FF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IFN</w:t>
            </w:r>
            <w:r>
              <w:rPr>
                <w:rFonts w:ascii="Arial" w:eastAsia="Times New Roman" w:hAnsi="Arial" w:cs="Times New Roman"/>
                <w:color w:val="000000"/>
              </w:rPr>
              <w:t>-</w:t>
            </w:r>
            <w:r w:rsidRPr="003D1284">
              <w:rPr>
                <w:rFonts w:ascii="Symbol" w:hAnsi="Symbol" w:cs="Arial"/>
              </w:rPr>
              <w:t>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7CC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PC-eFluor7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78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819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eBiosci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E6CF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47-7319</w:t>
            </w:r>
          </w:p>
        </w:tc>
      </w:tr>
      <w:tr w:rsidR="00A97E28" w:rsidRPr="00AC0D3A" w14:paraId="69A2E206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DCCC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55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V4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5FC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0C2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D Horiz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FBF83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60365</w:t>
            </w:r>
          </w:p>
        </w:tc>
      </w:tr>
      <w:tr w:rsidR="00A97E28" w:rsidRPr="00AC0D3A" w14:paraId="1C7E288E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D6D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41F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V4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D7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8A3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eBiosci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D3459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48-0087</w:t>
            </w:r>
          </w:p>
        </w:tc>
      </w:tr>
      <w:tr w:rsidR="00A97E28" w:rsidRPr="00AC0D3A" w14:paraId="7DD52D75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8A8E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HLA-D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418D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V5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A18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9F3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D Horiz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DFA9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561224</w:t>
            </w:r>
          </w:p>
        </w:tc>
      </w:tr>
      <w:tr w:rsidR="00A97E28" w:rsidRPr="00AC0D3A" w14:paraId="4BEEDFF6" w14:textId="77777777" w:rsidTr="003D7939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E440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6A1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V6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553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FCC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8BB1B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17436</w:t>
            </w:r>
          </w:p>
        </w:tc>
      </w:tr>
      <w:tr w:rsidR="00A97E28" w:rsidRPr="00AC0D3A" w14:paraId="7E6803C7" w14:textId="77777777" w:rsidTr="003D7939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C273" w14:textId="77777777" w:rsidR="00A97E28" w:rsidRPr="00AC0D3A" w:rsidRDefault="00A97E28" w:rsidP="003D793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D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86B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AF7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617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1: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BCF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ioLege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6318E" w14:textId="77777777" w:rsidR="00A97E28" w:rsidRPr="00AC0D3A" w:rsidRDefault="00A97E28" w:rsidP="003D7939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302026</w:t>
            </w:r>
          </w:p>
        </w:tc>
      </w:tr>
    </w:tbl>
    <w:p w14:paraId="7765D869" w14:textId="77777777" w:rsidR="00A97E28" w:rsidRPr="00AC0D3A" w:rsidRDefault="00A97E28" w:rsidP="00A97E28">
      <w:pPr>
        <w:rPr>
          <w:rFonts w:ascii="Arial" w:hAnsi="Arial"/>
        </w:rPr>
      </w:pPr>
      <w:r w:rsidRPr="00AC0D3A">
        <w:rPr>
          <w:rFonts w:ascii="Arial" w:hAnsi="Arial"/>
        </w:rPr>
        <w:br w:type="page"/>
      </w:r>
    </w:p>
    <w:p w14:paraId="192C1C5F" w14:textId="77777777" w:rsidR="00A97E28" w:rsidRDefault="00A97E28" w:rsidP="00A97E28">
      <w:pPr>
        <w:sectPr w:rsidR="00A97E28" w:rsidSect="00F8164F">
          <w:headerReference w:type="default" r:id="rId4"/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C493576" w14:textId="77777777" w:rsidR="00A97E28" w:rsidRPr="00AC0D3A" w:rsidRDefault="00A97E28" w:rsidP="00A97E28">
      <w:pPr>
        <w:autoSpaceDE w:val="0"/>
        <w:autoSpaceDN w:val="0"/>
        <w:adjustRightInd w:val="0"/>
        <w:spacing w:after="0" w:line="240" w:lineRule="auto"/>
        <w:rPr>
          <w:rFonts w:ascii="Arial" w:hAnsi="Arial" w:cs="ArialMT"/>
        </w:rPr>
      </w:pPr>
      <w:r w:rsidRPr="00AC0D3A">
        <w:rPr>
          <w:rFonts w:ascii="Arial" w:hAnsi="Arial" w:cs="Helvetica-Bold"/>
          <w:b/>
          <w:bCs/>
        </w:rPr>
        <w:t>Supplementary Table 3. Immunophenotypic markers for innate and adaptive immune cells</w:t>
      </w:r>
      <w:r w:rsidRPr="00AC0D3A">
        <w:rPr>
          <w:rFonts w:ascii="Arial" w:hAnsi="Arial" w:cs="ArialMT"/>
        </w:rPr>
        <w:t>. Innate and adaptive cells were defined using the cell surface markers</w:t>
      </w:r>
      <w:r w:rsidRPr="00AC0D3A">
        <w:rPr>
          <w:rFonts w:ascii="Arial" w:hAnsi="Arial" w:cs="Helvetica-Bold"/>
          <w:b/>
          <w:bCs/>
        </w:rPr>
        <w:t xml:space="preserve"> </w:t>
      </w:r>
      <w:r w:rsidRPr="00AC0D3A">
        <w:rPr>
          <w:rFonts w:ascii="Arial" w:hAnsi="Arial" w:cs="ArialMT"/>
        </w:rPr>
        <w:t>defined by the Human Immunophenotype Project.</w:t>
      </w:r>
    </w:p>
    <w:p w14:paraId="2F94DE9D" w14:textId="77777777" w:rsidR="00A97E28" w:rsidRPr="008759E0" w:rsidRDefault="00A97E28" w:rsidP="00A97E28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</w:rPr>
      </w:pPr>
    </w:p>
    <w:tbl>
      <w:tblPr>
        <w:tblW w:w="7060" w:type="dxa"/>
        <w:tblInd w:w="-15" w:type="dxa"/>
        <w:tblLook w:val="04A0" w:firstRow="1" w:lastRow="0" w:firstColumn="1" w:lastColumn="0" w:noHBand="0" w:noVBand="1"/>
      </w:tblPr>
      <w:tblGrid>
        <w:gridCol w:w="3017"/>
        <w:gridCol w:w="779"/>
        <w:gridCol w:w="779"/>
        <w:gridCol w:w="779"/>
        <w:gridCol w:w="986"/>
        <w:gridCol w:w="999"/>
      </w:tblGrid>
      <w:tr w:rsidR="00A97E28" w:rsidRPr="00CD3170" w14:paraId="4059F47C" w14:textId="77777777" w:rsidTr="003D7939">
        <w:trPr>
          <w:trHeight w:val="310"/>
        </w:trPr>
        <w:tc>
          <w:tcPr>
            <w:tcW w:w="7060" w:type="dxa"/>
            <w:gridSpan w:val="6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2CF25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</w:rPr>
              <w:t>Immunophenotype of Innate Cells</w:t>
            </w:r>
          </w:p>
        </w:tc>
      </w:tr>
      <w:tr w:rsidR="00A97E28" w:rsidRPr="00CD3170" w14:paraId="159B22B2" w14:textId="77777777" w:rsidTr="003D7939">
        <w:trPr>
          <w:trHeight w:val="310"/>
        </w:trPr>
        <w:tc>
          <w:tcPr>
            <w:tcW w:w="3017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FCB5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ell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866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D19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87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D1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3603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CD16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09C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HLADR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9C8D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b/>
                <w:bCs/>
                <w:color w:val="000000"/>
              </w:rPr>
              <w:t>HLADQ</w:t>
            </w:r>
          </w:p>
        </w:tc>
      </w:tr>
      <w:tr w:rsidR="00A97E28" w:rsidRPr="00CD3170" w14:paraId="7CB22EE8" w14:textId="77777777" w:rsidTr="003D7939">
        <w:trPr>
          <w:trHeight w:val="300"/>
        </w:trPr>
        <w:tc>
          <w:tcPr>
            <w:tcW w:w="3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D5DC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Classical Monocyt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58E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52B0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E95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089E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56BB7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</w:tr>
      <w:tr w:rsidR="00A97E28" w:rsidRPr="00CD3170" w14:paraId="71B4871A" w14:textId="77777777" w:rsidTr="003D7939">
        <w:trPr>
          <w:trHeight w:val="290"/>
        </w:trPr>
        <w:tc>
          <w:tcPr>
            <w:tcW w:w="3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BE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Non-classical monocyt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5669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DFE6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47A8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E5A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70FC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</w:tr>
      <w:tr w:rsidR="00A97E28" w:rsidRPr="00CD3170" w14:paraId="68B96F6E" w14:textId="77777777" w:rsidTr="003D7939">
        <w:trPr>
          <w:trHeight w:val="300"/>
        </w:trPr>
        <w:tc>
          <w:tcPr>
            <w:tcW w:w="3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D394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B Cell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943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6F82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7A0F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7541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F165B" w14:textId="77777777" w:rsidR="00A97E28" w:rsidRPr="00AC0D3A" w:rsidRDefault="00A97E28" w:rsidP="003D793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C0D3A">
              <w:rPr>
                <w:rFonts w:ascii="Arial" w:eastAsia="Times New Roman" w:hAnsi="Arial" w:cs="Times New Roman"/>
                <w:color w:val="000000"/>
              </w:rPr>
              <w:t>+</w:t>
            </w:r>
          </w:p>
        </w:tc>
      </w:tr>
    </w:tbl>
    <w:p w14:paraId="2CF4CF04" w14:textId="77777777" w:rsidR="00A97E28" w:rsidRDefault="00A97E28" w:rsidP="00A97E28">
      <w:pPr>
        <w:ind w:left="1260"/>
      </w:pPr>
    </w:p>
    <w:tbl>
      <w:tblPr>
        <w:tblW w:w="10396" w:type="dxa"/>
        <w:tblInd w:w="-415" w:type="dxa"/>
        <w:tblLook w:val="04A0" w:firstRow="1" w:lastRow="0" w:firstColumn="1" w:lastColumn="0" w:noHBand="0" w:noVBand="1"/>
      </w:tblPr>
      <w:tblGrid>
        <w:gridCol w:w="310"/>
        <w:gridCol w:w="1000"/>
        <w:gridCol w:w="630"/>
        <w:gridCol w:w="583"/>
        <w:gridCol w:w="583"/>
        <w:gridCol w:w="685"/>
        <w:gridCol w:w="952"/>
        <w:gridCol w:w="967"/>
        <w:gridCol w:w="910"/>
        <w:gridCol w:w="720"/>
        <w:gridCol w:w="816"/>
        <w:gridCol w:w="714"/>
        <w:gridCol w:w="720"/>
        <w:gridCol w:w="806"/>
      </w:tblGrid>
      <w:tr w:rsidR="00A97E28" w:rsidRPr="00CD3170" w14:paraId="29D37704" w14:textId="77777777" w:rsidTr="003D7939">
        <w:trPr>
          <w:trHeight w:val="31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69030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86" w:type="dxa"/>
            <w:gridSpan w:val="13"/>
            <w:tcBorders>
              <w:top w:val="single" w:sz="12" w:space="0" w:color="auto"/>
              <w:left w:val="nil"/>
              <w:bottom w:val="double" w:sz="6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C6631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mmunophenotype of Adaptive Cells</w:t>
            </w:r>
          </w:p>
        </w:tc>
      </w:tr>
      <w:tr w:rsidR="00A97E28" w:rsidRPr="00CD3170" w14:paraId="0BDE3AFE" w14:textId="77777777" w:rsidTr="003D7939">
        <w:trPr>
          <w:trHeight w:val="31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9A740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111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ell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E30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3</w:t>
            </w: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C80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4</w:t>
            </w: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B23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8</w:t>
            </w:r>
          </w:p>
        </w:tc>
        <w:tc>
          <w:tcPr>
            <w:tcW w:w="6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D33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CR7</w:t>
            </w:r>
          </w:p>
        </w:tc>
        <w:tc>
          <w:tcPr>
            <w:tcW w:w="9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F0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45RA</w:t>
            </w: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FC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45RO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489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XCR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E29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CR6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4A0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FOXP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895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2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B60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CR4</w:t>
            </w:r>
          </w:p>
        </w:tc>
        <w:tc>
          <w:tcPr>
            <w:tcW w:w="806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45DC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b/>
                <w:bCs/>
                <w:color w:val="000000"/>
              </w:rPr>
              <w:t>CD127</w:t>
            </w:r>
          </w:p>
        </w:tc>
      </w:tr>
      <w:tr w:rsidR="00A97E28" w:rsidRPr="00CD3170" w14:paraId="0AC96789" w14:textId="77777777" w:rsidTr="003D7939">
        <w:trPr>
          <w:trHeight w:val="31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89CF61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A36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AF7E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5C71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48E1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BAC3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A570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9157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A189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DBA2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986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3AA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412B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6E193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97E28" w:rsidRPr="00CD3170" w14:paraId="60F8D8CD" w14:textId="77777777" w:rsidTr="003D7939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95BA79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ADA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c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45D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4994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86C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B21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1E1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8CA2D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4ED77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AC91C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62275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8BDB1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61F5AD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091AB75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5FD19DB4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219E6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55D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ef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BEF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196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6B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E75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E44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13690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B05D2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F34CF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DC230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389D1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EF0AC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27DD14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75C2F6DD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BDC3C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951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e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063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0C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E35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F7D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C34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CB624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85C4F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E2E22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0B77A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FAB24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9597C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04EC3BE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7155A96D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57658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E3C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na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88D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0B4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8FC4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49A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E0B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2F631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F843B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499FD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85B9F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3C482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A8803D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D4CAB5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2E0AC48F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1BAB9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C6D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Naïve Tr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E6C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6D0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947DF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B22CD4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6E734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D984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2A6BB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2AE9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797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C78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804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C20F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A97E28" w:rsidRPr="00CD3170" w14:paraId="45A2C068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36755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095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Memory Tr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F46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CF1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1B62C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A8DDC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502C5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459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98939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62F5D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788B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703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FAC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53D0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A97E28" w:rsidRPr="00CD3170" w14:paraId="680E0DB2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C3C96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020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h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E2CC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94C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1B35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BA060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85B97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022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2A7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2B8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1E61D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85C65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17EA3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D808F8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02665876" w14:textId="77777777" w:rsidTr="003D7939">
        <w:trPr>
          <w:trHeight w:val="29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04A97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7666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h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DE2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5EDF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6E646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0EC9FD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67D17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B07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C6D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E8E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081A3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E1CB0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37983A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9D7AF2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3FB1332B" w14:textId="77777777" w:rsidTr="003D7939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C67AF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5CA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Th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2B82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BB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5A34A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A2EC11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473C9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373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0D33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3DA9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A157F5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B82A7E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431178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3801FF70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7E28" w:rsidRPr="00CD3170" w14:paraId="0D314D90" w14:textId="77777777" w:rsidTr="003D7939">
        <w:trPr>
          <w:trHeight w:val="31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DD67" w14:textId="77777777" w:rsidR="00A97E28" w:rsidRPr="00CD3170" w:rsidRDefault="00A97E28" w:rsidP="003D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86" w:type="dxa"/>
            <w:gridSpan w:val="1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AE77A9" w14:textId="77777777" w:rsidR="00A97E28" w:rsidRPr="00CD3170" w:rsidRDefault="00A97E28" w:rsidP="003D79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17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C1850FC" w14:textId="77777777" w:rsidR="00042065" w:rsidRPr="00A97E28" w:rsidRDefault="00A97E28" w:rsidP="00A97E28">
      <w:bookmarkStart w:id="0" w:name="_GoBack"/>
      <w:bookmarkEnd w:id="0"/>
    </w:p>
    <w:sectPr w:rsidR="00042065" w:rsidRPr="00A97E28" w:rsidSect="005B5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Helvetica-Oblique">
    <w:altName w:val="Helvetica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altName w:val="Helvetica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79C96" w14:textId="77777777" w:rsidR="001E1DC3" w:rsidRDefault="00A97E28" w:rsidP="004642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6F0C52" w14:textId="77777777" w:rsidR="001E1DC3" w:rsidRDefault="00A97E28" w:rsidP="004642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7BF1E" w14:textId="77777777" w:rsidR="001E1DC3" w:rsidRDefault="00A97E28" w:rsidP="004642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65BC5B5" w14:textId="77777777" w:rsidR="001E1DC3" w:rsidRDefault="00A97E28" w:rsidP="00464241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794582" w14:textId="77777777" w:rsidR="001E1DC3" w:rsidRDefault="00A97E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E52"/>
    <w:rsid w:val="000269BF"/>
    <w:rsid w:val="000425D7"/>
    <w:rsid w:val="000839A5"/>
    <w:rsid w:val="00083CF1"/>
    <w:rsid w:val="00085E52"/>
    <w:rsid w:val="000B519D"/>
    <w:rsid w:val="000D6162"/>
    <w:rsid w:val="000F4F68"/>
    <w:rsid w:val="001348E5"/>
    <w:rsid w:val="001349AD"/>
    <w:rsid w:val="00174EF2"/>
    <w:rsid w:val="00187C06"/>
    <w:rsid w:val="001923DF"/>
    <w:rsid w:val="001B2042"/>
    <w:rsid w:val="001B4919"/>
    <w:rsid w:val="001C0DB2"/>
    <w:rsid w:val="001D0339"/>
    <w:rsid w:val="0026047B"/>
    <w:rsid w:val="00263140"/>
    <w:rsid w:val="0029244F"/>
    <w:rsid w:val="002C5099"/>
    <w:rsid w:val="002F275A"/>
    <w:rsid w:val="002F3971"/>
    <w:rsid w:val="003431E4"/>
    <w:rsid w:val="003446A7"/>
    <w:rsid w:val="003835C2"/>
    <w:rsid w:val="003A634C"/>
    <w:rsid w:val="003F7FDA"/>
    <w:rsid w:val="00410AF5"/>
    <w:rsid w:val="0042591E"/>
    <w:rsid w:val="00435A19"/>
    <w:rsid w:val="004426D1"/>
    <w:rsid w:val="00494691"/>
    <w:rsid w:val="004A42AE"/>
    <w:rsid w:val="00522CBC"/>
    <w:rsid w:val="00531C43"/>
    <w:rsid w:val="00541BF0"/>
    <w:rsid w:val="00572946"/>
    <w:rsid w:val="005B48EF"/>
    <w:rsid w:val="005B50BE"/>
    <w:rsid w:val="005B7FB7"/>
    <w:rsid w:val="005F0513"/>
    <w:rsid w:val="006009AE"/>
    <w:rsid w:val="00631ED0"/>
    <w:rsid w:val="00640B54"/>
    <w:rsid w:val="00640D97"/>
    <w:rsid w:val="00650ABD"/>
    <w:rsid w:val="00660EBB"/>
    <w:rsid w:val="00661E99"/>
    <w:rsid w:val="006629EB"/>
    <w:rsid w:val="006758A5"/>
    <w:rsid w:val="006806B7"/>
    <w:rsid w:val="006814BC"/>
    <w:rsid w:val="006D03EB"/>
    <w:rsid w:val="006D3B4F"/>
    <w:rsid w:val="006D4D17"/>
    <w:rsid w:val="00754432"/>
    <w:rsid w:val="00785D84"/>
    <w:rsid w:val="00791387"/>
    <w:rsid w:val="007B5D02"/>
    <w:rsid w:val="007F778F"/>
    <w:rsid w:val="00801021"/>
    <w:rsid w:val="00871210"/>
    <w:rsid w:val="00886D7C"/>
    <w:rsid w:val="00897992"/>
    <w:rsid w:val="008A0C2D"/>
    <w:rsid w:val="00906F5E"/>
    <w:rsid w:val="00932E23"/>
    <w:rsid w:val="0098420D"/>
    <w:rsid w:val="009943F6"/>
    <w:rsid w:val="009B0CAB"/>
    <w:rsid w:val="009B2380"/>
    <w:rsid w:val="009B565D"/>
    <w:rsid w:val="009C7EF4"/>
    <w:rsid w:val="009E2ADA"/>
    <w:rsid w:val="00A318B7"/>
    <w:rsid w:val="00A3617A"/>
    <w:rsid w:val="00A72F16"/>
    <w:rsid w:val="00A93B9E"/>
    <w:rsid w:val="00A96119"/>
    <w:rsid w:val="00A97E28"/>
    <w:rsid w:val="00AD02C9"/>
    <w:rsid w:val="00B362F2"/>
    <w:rsid w:val="00B45AFA"/>
    <w:rsid w:val="00B54A81"/>
    <w:rsid w:val="00B80541"/>
    <w:rsid w:val="00B8558B"/>
    <w:rsid w:val="00B92717"/>
    <w:rsid w:val="00BB264E"/>
    <w:rsid w:val="00BE0385"/>
    <w:rsid w:val="00BE4292"/>
    <w:rsid w:val="00C4127F"/>
    <w:rsid w:val="00C63799"/>
    <w:rsid w:val="00C70D98"/>
    <w:rsid w:val="00CC34B7"/>
    <w:rsid w:val="00D327C5"/>
    <w:rsid w:val="00D353AE"/>
    <w:rsid w:val="00D463C9"/>
    <w:rsid w:val="00D80304"/>
    <w:rsid w:val="00D83598"/>
    <w:rsid w:val="00DD4244"/>
    <w:rsid w:val="00E040BB"/>
    <w:rsid w:val="00E04AA4"/>
    <w:rsid w:val="00E43E6C"/>
    <w:rsid w:val="00E44E58"/>
    <w:rsid w:val="00E67001"/>
    <w:rsid w:val="00EA77B2"/>
    <w:rsid w:val="00EB374C"/>
    <w:rsid w:val="00EC067B"/>
    <w:rsid w:val="00F034DB"/>
    <w:rsid w:val="00F04961"/>
    <w:rsid w:val="00F10398"/>
    <w:rsid w:val="00F241CA"/>
    <w:rsid w:val="00F2796E"/>
    <w:rsid w:val="00F448CD"/>
    <w:rsid w:val="00F92A04"/>
    <w:rsid w:val="00F94D2D"/>
    <w:rsid w:val="00FA6A48"/>
    <w:rsid w:val="00FE37A8"/>
    <w:rsid w:val="00FE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15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E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E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E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7E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E28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97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7</Characters>
  <Application>Microsoft Macintosh Word</Application>
  <DocSecurity>0</DocSecurity>
  <Lines>18</Lines>
  <Paragraphs>5</Paragraphs>
  <ScaleCrop>false</ScaleCrop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sey, Malu</dc:creator>
  <cp:keywords/>
  <dc:description/>
  <cp:lastModifiedBy>Tansey, Malu</cp:lastModifiedBy>
  <cp:revision>2</cp:revision>
  <dcterms:created xsi:type="dcterms:W3CDTF">2017-01-27T14:18:00Z</dcterms:created>
  <dcterms:modified xsi:type="dcterms:W3CDTF">2017-01-27T14:18:00Z</dcterms:modified>
</cp:coreProperties>
</file>